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C370E" w14:textId="77777777" w:rsidR="008135C0" w:rsidRDefault="008135C0" w:rsidP="008135C0">
      <w:pPr>
        <w:pStyle w:val="Heading1"/>
        <w:rPr>
          <w:lang w:eastAsia="ja-JP"/>
        </w:rPr>
      </w:pPr>
      <w:r>
        <w:rPr>
          <w:lang w:eastAsia="ja-JP"/>
        </w:rPr>
        <w:t xml:space="preserve">S1 Text. </w:t>
      </w:r>
      <w:r w:rsidRPr="003069E3">
        <w:rPr>
          <w:lang w:eastAsia="ja-JP"/>
        </w:rPr>
        <w:t xml:space="preserve">Nucleotide and amino acid sequences used in mutational analysis </w:t>
      </w:r>
    </w:p>
    <w:p w14:paraId="751A943D" w14:textId="77777777" w:rsidR="008135C0" w:rsidRDefault="008135C0">
      <w:pPr>
        <w:pStyle w:val="Body"/>
        <w:rPr>
          <w:rFonts w:ascii="Arial" w:hAnsi="Arial" w:cs="Arial"/>
          <w:b/>
        </w:rPr>
      </w:pPr>
      <w:bookmarkStart w:id="0" w:name="_GoBack"/>
      <w:bookmarkEnd w:id="0"/>
    </w:p>
    <w:p w14:paraId="17B5CDFE" w14:textId="77777777" w:rsidR="008135C0" w:rsidRDefault="008135C0">
      <w:pPr>
        <w:pStyle w:val="Body"/>
        <w:rPr>
          <w:rFonts w:ascii="Arial" w:hAnsi="Arial" w:cs="Arial"/>
          <w:b/>
        </w:rPr>
      </w:pPr>
    </w:p>
    <w:p w14:paraId="57A1EBD9" w14:textId="77777777" w:rsidR="00940D22" w:rsidRPr="001B21DD" w:rsidRDefault="00AB33E8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GFP with linker used for all fusion constructs:</w:t>
      </w:r>
    </w:p>
    <w:p w14:paraId="79E1D319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</w:rPr>
      </w:pPr>
      <w:r w:rsidRPr="00064A9C">
        <w:rPr>
          <w:rFonts w:ascii="Arial" w:hAnsi="Arial" w:cs="Arial"/>
          <w:bCs/>
          <w:sz w:val="24"/>
          <w:szCs w:val="24"/>
        </w:rPr>
        <w:t>CGATCCACCGGTCGCCACC</w:t>
      </w:r>
      <w:r w:rsidRPr="00064A9C">
        <w:rPr>
          <w:rFonts w:ascii="Arial" w:hAnsi="Arial" w:cs="Arial"/>
          <w:sz w:val="24"/>
          <w:szCs w:val="24"/>
          <w:lang w:val="nl-NL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14:paraId="676C5C2B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" w:hAnsi="Arial" w:cs="Arial"/>
          <w:sz w:val="24"/>
          <w:szCs w:val="24"/>
        </w:rPr>
      </w:pPr>
    </w:p>
    <w:p w14:paraId="4318C1A7" w14:textId="5F3DED61" w:rsidR="00940D22" w:rsidRPr="001B21DD" w:rsidRDefault="00AB33E8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D35</w:t>
      </w:r>
      <w:r w:rsidR="00FD6C64" w:rsidRPr="001B21DD">
        <w:rPr>
          <w:rFonts w:ascii="Arial" w:hAnsi="Arial" w:cs="Arial"/>
          <w:b/>
        </w:rPr>
        <w:t>7</w:t>
      </w:r>
      <w:r w:rsidRPr="001B21DD">
        <w:rPr>
          <w:rFonts w:ascii="Arial" w:hAnsi="Arial" w:cs="Arial"/>
          <w:b/>
        </w:rPr>
        <w:t>: mB2AR</w:t>
      </w:r>
    </w:p>
    <w:p w14:paraId="27C9E9F4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GGGCCACACGGGAACGACAGCGACTTCTTGCTGGCACCCAACGGAAGCCGAGCGCCAGACCACGACGTCACTCAGGAACGGGACGAAGCGTGGGTTGTGGGCATGGCCATCCTCATGTCGGTTATCGTCCTGGCCATCGTGTTTGGCAACGTGCTGGTCATCACGGCCATTGCCAAGTTCGAGCGACTACAAACCGTCACCAACTACTTCATAATCTCCTTGGCGTGTGCTGATCTAGTCATGGGCCTAGCGGTGGTGCCGTTTGGGGCCAGTCACATCCTTATGAAAATGTGGAATTTTGGCAACTTCTGGTGCGAGTTCTGGACTTCCATTGATGTGTTGTGCGTCACAGCCAGCATCGAGACCCTGTGCGTGATTGCAGTGGATCGCTATGTTGCTATCACATCGCCCTTCAAGTACCAGAGCCTGCTGACCAAGAATAAGGCCCGAGTGGTCATCCTGATGGTATGGATTGTATCTGGCCTTACCTCCTTTTTGCCTATCCAGATGCACTGGTACCGTGCCACCCACAAGAAAGCTATCGATTGTTACACCGAGGAGACTTGCTGTGACTTCTTCACGAACCAGGCCTACGCCATCGCGTCCTCGATTGTGTCTTTCTACGTGCCCCTGGTGGTGATGGTCTTTGTCTATTCCCGGGTCTTCCAGGTGGCCAAAAGGCAGCTGCAGAAGATAGACAAATCTGAAGGAAGATTCCACGCCCAAAACCTCAGCCAGGTGGAGCAGGATGGGCGGAGCGGCCACGGACTCCGAAGGTCCTCCAAGTTCTGCTTGAAAGAGCACAAAGCCCTCAAGACTTTAGGCATCATCATGGGCACATTCACCCTCTGCTGGCTGCCCTTCTTCATTGTCAATATCGTGCACGTTATCAGGGACAACCTCATCCCTAAGGAAGTTTACATTCTCCTTAACTGGTTGGGCTACGTCAACTCTGCCTTCAATCCTCTTATCTACTGTCGGAGTCCAGATTTCAGGATTGCCTTTCAAGAGCTTCTGTGCCTTCGCAGGTCTTCTTCGAAAACCTATGGGAACGGCTACTCTAGCAATAGCAACGGCAGAACGGACTACACAGGGGAGCCAAACACTTGTCAGCTGG</w:t>
      </w:r>
    </w:p>
    <w:p w14:paraId="0820F7A8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</w:rPr>
      </w:pPr>
      <w:r w:rsidRPr="00064A9C">
        <w:rPr>
          <w:rFonts w:ascii="Arial" w:hAnsi="Arial" w:cs="Arial"/>
          <w:sz w:val="24"/>
          <w:szCs w:val="24"/>
          <w:u w:color="000000"/>
        </w:rPr>
        <w:t>GGCAGGAGAGAGAACAGGAACTGCTGTGTGAGGATCCCCCAGGCATGGAAGGCTTTGTGAACTGTCAAGGTACTGTGCCTAGCCTTAGCGTTGACTCCCAAGGAAGGAACTGTAGTACAAATGACTCGCCACTGTTAATTAA</w:t>
      </w:r>
    </w:p>
    <w:p w14:paraId="73C99C7A" w14:textId="77777777" w:rsidR="00940D22" w:rsidRPr="00064A9C" w:rsidRDefault="00940D22">
      <w:pPr>
        <w:pStyle w:val="Body"/>
        <w:rPr>
          <w:rFonts w:ascii="Arial" w:eastAsia="Courier New" w:hAnsi="Arial" w:cs="Arial"/>
        </w:rPr>
      </w:pPr>
    </w:p>
    <w:p w14:paraId="1884FA38" w14:textId="77777777" w:rsidR="00940D22" w:rsidRPr="001B21DD" w:rsidRDefault="00AB33E8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lastRenderedPageBreak/>
        <w:t>D1569-1: RTP1S</w:t>
      </w:r>
    </w:p>
    <w:p w14:paraId="40800099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</w:rPr>
      </w:pPr>
      <w:r w:rsidRPr="00064A9C">
        <w:rPr>
          <w:rFonts w:ascii="Arial" w:hAnsi="Arial" w:cs="Arial"/>
          <w:sz w:val="24"/>
          <w:szCs w:val="24"/>
          <w:lang w:val="nl-NL"/>
        </w:rPr>
        <w:t>atgtgtaagagtgtgaccacaggtgagtggaagaaggtcttctacgagaagatggaggaggtgaagccagcggacagctgggacttcatcatagaccccaacctcaagcacaatgtgttggcccctggctggaagcagtacctggaacttcatgcctcaggcaggttccactgttcctggtgctggcacacctggcagtcaccccatgtagtcatcctcttccacatgtacctggacaaggctcagcgcgctggttcggtgcgcatgcgtgtgttcaagcagctctgctacgagtgcggtacagcacggctggatgagtccagcatgctggaggagaacatcgaaagcctggtggacaacctcatcaccagtttgcgagagcagtgctacggggagcgtggtggccactaccgcatccatgtggccagccggcaggacaaccggcgacaccgcggagagttctgcgaggcctgccaggaaggcatcgtgcactggaagcccagtgagaagctgctggaggaggaggcgaccacctacaccttctcccgtgctcccagccccaccaaaccgcaggctgaaacaggctcaggctgcaacttctgctccattccctggtgcttattttgggccacggttttgatgctcatcatctacctgcaattctccttccgtacttctgtc</w:t>
      </w:r>
      <w:proofErr w:type="spellStart"/>
      <w:r w:rsidRPr="00064A9C">
        <w:rPr>
          <w:rFonts w:ascii="Arial" w:hAnsi="Arial" w:cs="Arial"/>
          <w:sz w:val="24"/>
          <w:szCs w:val="24"/>
        </w:rPr>
        <w:t>taa</w:t>
      </w:r>
      <w:proofErr w:type="spellEnd"/>
    </w:p>
    <w:p w14:paraId="09A3C7A6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</w:rPr>
      </w:pPr>
    </w:p>
    <w:p w14:paraId="6B2EEB84" w14:textId="77777777" w:rsidR="00940D22" w:rsidRPr="001B21DD" w:rsidRDefault="00AB33E8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D358: M71</w:t>
      </w:r>
    </w:p>
    <w:p w14:paraId="020E1A59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</w:rPr>
      </w:pPr>
      <w:r w:rsidRPr="00064A9C">
        <w:rPr>
          <w:rFonts w:ascii="Arial" w:hAnsi="Arial" w:cs="Arial"/>
          <w:sz w:val="24"/>
          <w:szCs w:val="24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72157151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</w:rPr>
      </w:pPr>
    </w:p>
    <w:p w14:paraId="3BA917FB" w14:textId="3356B624" w:rsidR="00940D22" w:rsidRPr="001B21DD" w:rsidRDefault="00AB33E8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D371: M71 F12D I13H L14D G15V G16T</w:t>
      </w:r>
    </w:p>
    <w:p w14:paraId="6109C3C9" w14:textId="77777777" w:rsidR="00940D22" w:rsidRPr="00064A9C" w:rsidRDefault="00940D22">
      <w:pPr>
        <w:pStyle w:val="Body"/>
        <w:rPr>
          <w:rFonts w:ascii="Arial" w:eastAsia="Courier New" w:hAnsi="Arial" w:cs="Arial"/>
        </w:rPr>
      </w:pPr>
    </w:p>
    <w:p w14:paraId="4EA8DA6C" w14:textId="77777777" w:rsidR="00940D22" w:rsidRPr="00064A9C" w:rsidRDefault="00AB33E8">
      <w:pPr>
        <w:pStyle w:val="Body"/>
        <w:rPr>
          <w:rFonts w:ascii="Arial" w:eastAsia="Courier New" w:hAnsi="Arial" w:cs="Arial"/>
        </w:rPr>
      </w:pPr>
      <w:r w:rsidRPr="00064A9C">
        <w:rPr>
          <w:rFonts w:ascii="Arial" w:hAnsi="Arial" w:cs="Arial"/>
        </w:rPr>
        <w:t>ATGACCGCCGAGAACCAGAGCACCGTGACCGAG</w:t>
      </w:r>
      <w:proofErr w:type="spellStart"/>
      <w:r w:rsidRPr="00064A9C">
        <w:rPr>
          <w:rFonts w:ascii="Arial" w:hAnsi="Arial" w:cs="Arial"/>
          <w:bCs/>
          <w:lang w:val="it-IT"/>
        </w:rPr>
        <w:t>gaccacgacgt</w:t>
      </w:r>
      <w:proofErr w:type="spellEnd"/>
      <w:r w:rsidRPr="00064A9C">
        <w:rPr>
          <w:rFonts w:ascii="Arial" w:hAnsi="Arial" w:cs="Arial"/>
        </w:rPr>
        <w:t>G</w:t>
      </w:r>
      <w:r w:rsidRPr="00064A9C">
        <w:rPr>
          <w:rFonts w:ascii="Arial" w:hAnsi="Arial" w:cs="Arial"/>
          <w:bCs/>
        </w:rPr>
        <w:t>ac</w:t>
      </w:r>
      <w:r w:rsidRPr="00064A9C">
        <w:rPr>
          <w:rFonts w:ascii="Arial" w:hAnsi="Arial" w:cs="Arial"/>
        </w:rPr>
        <w:t>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</w:t>
      </w:r>
      <w:r w:rsidRPr="00064A9C">
        <w:rPr>
          <w:rFonts w:ascii="Arial" w:hAnsi="Arial" w:cs="Arial"/>
        </w:rPr>
        <w:lastRenderedPageBreak/>
        <w:t>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GA</w:t>
      </w:r>
    </w:p>
    <w:p w14:paraId="3ED04A5C" w14:textId="77777777" w:rsidR="00940D22" w:rsidRPr="00064A9C" w:rsidRDefault="00940D22">
      <w:pPr>
        <w:pStyle w:val="Body"/>
        <w:rPr>
          <w:rFonts w:ascii="Arial" w:eastAsia="Courier New" w:hAnsi="Arial" w:cs="Arial"/>
        </w:rPr>
      </w:pPr>
    </w:p>
    <w:p w14:paraId="57C17F31" w14:textId="77777777" w:rsidR="00940D22" w:rsidRPr="001B21DD" w:rsidRDefault="00AB33E8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D372: M71 Y35A</w:t>
      </w:r>
    </w:p>
    <w:p w14:paraId="3539577D" w14:textId="77777777" w:rsidR="00940D22" w:rsidRPr="00064A9C" w:rsidRDefault="00AB33E8">
      <w:pPr>
        <w:pStyle w:val="Body"/>
        <w:rPr>
          <w:rFonts w:ascii="Arial" w:eastAsia="Courier New" w:hAnsi="Arial" w:cs="Arial"/>
        </w:rPr>
      </w:pPr>
      <w:r w:rsidRPr="00064A9C">
        <w:rPr>
          <w:rFonts w:ascii="Arial" w:hAnsi="Arial" w:cs="Arial"/>
        </w:rPr>
        <w:t>ATGACCGCCGAGAACCAGAGCACCGTGACCGAGTTCATCCTGGGCGGCCTGACCAACAGACCCGAGCTGCAGCTGCCCCTGTTCCTGCTGTTCCTGGGCATC</w:t>
      </w:r>
      <w:r w:rsidRPr="00064A9C">
        <w:rPr>
          <w:rFonts w:ascii="Arial" w:hAnsi="Arial" w:cs="Arial"/>
          <w:bCs/>
        </w:rPr>
        <w:t>gc</w:t>
      </w:r>
      <w:r w:rsidRPr="00064A9C">
        <w:rPr>
          <w:rFonts w:ascii="Arial" w:hAnsi="Arial" w:cs="Arial"/>
        </w:rPr>
        <w:t>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GA</w:t>
      </w:r>
    </w:p>
    <w:p w14:paraId="73DE2455" w14:textId="77777777" w:rsidR="00940D22" w:rsidRPr="00064A9C" w:rsidRDefault="00940D22">
      <w:pPr>
        <w:pStyle w:val="Body"/>
        <w:rPr>
          <w:rFonts w:ascii="Arial" w:eastAsia="Courier New" w:hAnsi="Arial" w:cs="Arial"/>
        </w:rPr>
      </w:pPr>
    </w:p>
    <w:p w14:paraId="2C24CD7C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1AEBEA96" w14:textId="77777777" w:rsidR="00940D22" w:rsidRPr="001B21DD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 xml:space="preserve">D374: M71 PMY to VTN </w:t>
      </w:r>
    </w:p>
    <w:p w14:paraId="67933C7B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</w:t>
      </w: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it-IT"/>
        </w:rPr>
        <w:t>gtgaccaac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</w:t>
      </w:r>
      <w:r w:rsidRPr="00064A9C">
        <w:rPr>
          <w:rFonts w:ascii="Arial" w:hAnsi="Arial" w:cs="Arial"/>
          <w:sz w:val="24"/>
          <w:szCs w:val="24"/>
          <w:u w:color="000000"/>
        </w:rPr>
        <w:lastRenderedPageBreak/>
        <w:t>GCACCTGCAGCAGCCACTTCGCCGCCGTGGGCCTGTTCTACGGCAGCACCGCCTTCATGTACCTGAAGCCCAGCACCGCCAGCAGCCTGGCCCAGGAGAACGTGGCCAGCGTGTTCTACACCACCGTGATCCCCATGTTCAACCCCCTGATCTACAGCCTGAGAAACAAGGAGGTGAAGACCGCCCTGGACAAGACCCTGAGAAGAAAGGTGTTCTTAATTAA</w:t>
      </w:r>
    </w:p>
    <w:p w14:paraId="1684192C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64C66255" w14:textId="77777777" w:rsidR="00940D22" w:rsidRPr="001B21DD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>D1104: M71 M98E</w:t>
      </w:r>
    </w:p>
    <w:p w14:paraId="29B73D4F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ga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75B7BEC9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251F22FA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368D9156" w14:textId="77777777" w:rsidR="00940D22" w:rsidRPr="001B21DD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>D1103: M71 C169A</w:t>
      </w:r>
    </w:p>
    <w:p w14:paraId="700D52C7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gc</w:t>
      </w:r>
      <w:r w:rsidRPr="00064A9C">
        <w:rPr>
          <w:rFonts w:ascii="Arial" w:hAnsi="Arial" w:cs="Arial"/>
          <w:sz w:val="24"/>
          <w:szCs w:val="24"/>
          <w:u w:color="000000"/>
        </w:rPr>
        <w:t>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</w:t>
      </w:r>
      <w:r w:rsidRPr="00064A9C">
        <w:rPr>
          <w:rFonts w:ascii="Arial" w:hAnsi="Arial" w:cs="Arial"/>
          <w:sz w:val="24"/>
          <w:szCs w:val="24"/>
          <w:u w:color="000000"/>
        </w:rPr>
        <w:lastRenderedPageBreak/>
        <w:t>GATCTACAGCCTGAGAAACAAGGAGGTGAAGACCGCCCTGGACAAGACCCTGAGAAGAAAGGTGTTCTTAATTAA</w:t>
      </w:r>
    </w:p>
    <w:p w14:paraId="4A2D8185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4ECEB471" w14:textId="77777777" w:rsidR="00940D22" w:rsidRPr="001B21DD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 xml:space="preserve">D1102: M71 YF to TC </w:t>
      </w:r>
    </w:p>
    <w:p w14:paraId="6AED26D1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ac</w:t>
      </w:r>
      <w:r w:rsidRPr="00064A9C">
        <w:rPr>
          <w:rFonts w:ascii="Arial" w:hAnsi="Arial" w:cs="Arial"/>
          <w:sz w:val="24"/>
          <w:szCs w:val="24"/>
          <w:u w:color="000000"/>
        </w:rPr>
        <w:t>CT</w:t>
      </w:r>
      <w:r w:rsidRPr="00064A9C">
        <w:rPr>
          <w:rFonts w:ascii="Arial" w:hAnsi="Arial" w:cs="Arial"/>
          <w:bCs/>
          <w:sz w:val="24"/>
          <w:szCs w:val="24"/>
          <w:u w:color="000000"/>
        </w:rPr>
        <w:t>g</w:t>
      </w:r>
      <w:r w:rsidRPr="00064A9C">
        <w:rPr>
          <w:rFonts w:ascii="Arial" w:hAnsi="Arial" w:cs="Arial"/>
          <w:sz w:val="24"/>
          <w:szCs w:val="24"/>
          <w:u w:color="000000"/>
        </w:rPr>
        <w:t>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26F722FA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72059ED1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5CAABB80" w14:textId="77777777" w:rsidR="00940D22" w:rsidRPr="001B21DD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>D1101: M71 C178A</w:t>
      </w:r>
    </w:p>
    <w:p w14:paraId="1CE7F5D8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gc</w:t>
      </w:r>
      <w:r w:rsidRPr="00064A9C">
        <w:rPr>
          <w:rFonts w:ascii="Arial" w:hAnsi="Arial" w:cs="Arial"/>
          <w:sz w:val="24"/>
          <w:szCs w:val="24"/>
          <w:u w:color="000000"/>
        </w:rPr>
        <w:t>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09CF18DE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68F9B55E" w14:textId="77777777" w:rsidR="00940D22" w:rsidRPr="001B21DD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lastRenderedPageBreak/>
        <w:t>D367: Y217A</w:t>
      </w:r>
    </w:p>
    <w:p w14:paraId="4EAFC43E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gc</w:t>
      </w:r>
      <w:r w:rsidRPr="00064A9C">
        <w:rPr>
          <w:rFonts w:ascii="Arial" w:hAnsi="Arial" w:cs="Arial"/>
          <w:sz w:val="24"/>
          <w:szCs w:val="24"/>
          <w:u w:color="000000"/>
        </w:rPr>
        <w:t>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48086A58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05E49A6C" w14:textId="77777777" w:rsidR="00940D22" w:rsidRPr="001B21DD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>D385: M71 with 4 NQS copies</w:t>
      </w:r>
    </w:p>
    <w:p w14:paraId="2E04DCA7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proofErr w:type="spellStart"/>
      <w:r w:rsidRPr="00064A9C">
        <w:rPr>
          <w:rFonts w:ascii="Arial" w:hAnsi="Arial" w:cs="Arial"/>
          <w:sz w:val="24"/>
          <w:szCs w:val="24"/>
          <w:u w:color="000000"/>
        </w:rPr>
        <w:t>ATGACCGCCGAG</w:t>
      </w:r>
      <w:r w:rsidRPr="00064A9C">
        <w:rPr>
          <w:rFonts w:ascii="Arial" w:hAnsi="Arial" w:cs="Arial"/>
          <w:bCs/>
          <w:sz w:val="24"/>
          <w:szCs w:val="24"/>
          <w:u w:color="000000"/>
        </w:rPr>
        <w:t>aac</w:t>
      </w:r>
      <w:r w:rsidRPr="00064A9C">
        <w:rPr>
          <w:rFonts w:ascii="Arial" w:hAnsi="Arial" w:cs="Arial"/>
          <w:sz w:val="24"/>
          <w:szCs w:val="24"/>
          <w:u w:color="000000"/>
        </w:rPr>
        <w:t>AGT</w:t>
      </w:r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agcaat</w:t>
      </w:r>
      <w:r w:rsidRPr="00064A9C">
        <w:rPr>
          <w:rFonts w:ascii="Arial" w:hAnsi="Arial" w:cs="Arial"/>
          <w:sz w:val="24"/>
          <w:szCs w:val="24"/>
          <w:u w:color="000000"/>
        </w:rPr>
        <w:t>AG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tctaac</w:t>
      </w:r>
      <w:r w:rsidRPr="00064A9C">
        <w:rPr>
          <w:rFonts w:ascii="Arial" w:hAnsi="Arial" w:cs="Arial"/>
          <w:sz w:val="24"/>
          <w:szCs w:val="24"/>
          <w:u w:color="000000"/>
        </w:rPr>
        <w:t>AGT</w:t>
      </w:r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agcaat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AG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tct</w:t>
      </w:r>
      <w:r w:rsidRPr="00064A9C">
        <w:rPr>
          <w:rFonts w:ascii="Arial" w:hAnsi="Arial" w:cs="Arial"/>
          <w:sz w:val="24"/>
          <w:szCs w:val="24"/>
          <w:u w:color="000000"/>
        </w:rPr>
        <w:t>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0B91CE16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" w:hAnsi="Arial" w:cs="Arial"/>
          <w:sz w:val="24"/>
          <w:szCs w:val="24"/>
          <w:u w:color="000000"/>
        </w:rPr>
      </w:pPr>
    </w:p>
    <w:p w14:paraId="739BC62E" w14:textId="77777777" w:rsidR="00940D22" w:rsidRPr="00DA34C6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DA34C6">
        <w:rPr>
          <w:rFonts w:ascii="Arial" w:hAnsi="Arial" w:cs="Arial"/>
          <w:b/>
          <w:sz w:val="24"/>
          <w:szCs w:val="24"/>
          <w:u w:color="000000"/>
        </w:rPr>
        <w:t>D1105: M71 with 4 NSS</w:t>
      </w:r>
    </w:p>
    <w:p w14:paraId="3A0EC8A6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ACCGCCGAG</w:t>
      </w: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aaccagagcaatcaatctaaccagagcaatcaatct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ACCGTGACCGAGTTCATCCTGGGCGGCCTGACCAACAGACCCGAGCTGCAGCTGCCCCTGTTCCTGCTGTTCCTGGGCATCTACGTGGTGACCATGGTGGGCAACCTGGGCATG</w:t>
      </w:r>
      <w:r w:rsidRPr="00064A9C">
        <w:rPr>
          <w:rFonts w:ascii="Arial" w:hAnsi="Arial" w:cs="Arial"/>
          <w:sz w:val="24"/>
          <w:szCs w:val="24"/>
          <w:u w:color="000000"/>
        </w:rPr>
        <w:lastRenderedPageBreak/>
        <w:t>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64345E8C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481BFD52" w14:textId="77777777" w:rsidR="00940D22" w:rsidRPr="00DA34C6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DA34C6">
        <w:rPr>
          <w:rFonts w:ascii="Arial" w:hAnsi="Arial" w:cs="Arial"/>
          <w:b/>
          <w:sz w:val="24"/>
          <w:szCs w:val="24"/>
          <w:u w:color="000000"/>
        </w:rPr>
        <w:t>D1109: M71 (no NXS) with NGT from Rhodopsin</w:t>
      </w:r>
    </w:p>
    <w:p w14:paraId="74D2122B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</w:t>
      </w: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aacggcaccgag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ACCGCCGAG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3A100497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138CF032" w14:textId="77777777" w:rsidR="00940D22" w:rsidRPr="00DA34C6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DA34C6">
        <w:rPr>
          <w:rFonts w:ascii="Arial" w:hAnsi="Arial" w:cs="Arial"/>
          <w:b/>
          <w:sz w:val="24"/>
          <w:szCs w:val="24"/>
          <w:u w:color="000000"/>
        </w:rPr>
        <w:t>D1110: M71 (no NXS) with NAT from Rhodopsin</w:t>
      </w:r>
    </w:p>
    <w:p w14:paraId="20E771C0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</w:t>
      </w: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it-IT"/>
        </w:rPr>
        <w:t>aacgccaccggc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ACCGCCGAG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</w:t>
      </w:r>
      <w:r w:rsidRPr="00064A9C">
        <w:rPr>
          <w:rFonts w:ascii="Arial" w:hAnsi="Arial" w:cs="Arial"/>
          <w:sz w:val="24"/>
          <w:szCs w:val="24"/>
          <w:u w:color="000000"/>
        </w:rPr>
        <w:lastRenderedPageBreak/>
        <w:t>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6A03A671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29153922" w14:textId="77777777" w:rsidR="00940D22" w:rsidRPr="00960694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960694">
        <w:rPr>
          <w:rFonts w:ascii="Arial" w:hAnsi="Arial" w:cs="Arial"/>
          <w:b/>
          <w:sz w:val="24"/>
          <w:szCs w:val="24"/>
          <w:u w:color="000000"/>
        </w:rPr>
        <w:t>D1106: Rhodopsin tagged M71</w:t>
      </w:r>
    </w:p>
    <w:p w14:paraId="2E3D9F66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atgaacggcaccgagggccccaacttctacgtgcccttcagcaacgccaccggcgtggtgaga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0D18E1ED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0E9FFAB9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2A623279" w14:textId="77777777" w:rsidR="00940D22" w:rsidRPr="00960694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960694">
        <w:rPr>
          <w:rFonts w:ascii="Arial" w:hAnsi="Arial" w:cs="Arial"/>
          <w:b/>
          <w:sz w:val="24"/>
          <w:szCs w:val="24"/>
          <w:u w:color="000000"/>
        </w:rPr>
        <w:t xml:space="preserve">D1108: M71 with K4 </w:t>
      </w:r>
      <w:proofErr w:type="spellStart"/>
      <w:r w:rsidRPr="00960694">
        <w:rPr>
          <w:rFonts w:ascii="Arial" w:hAnsi="Arial" w:cs="Arial"/>
          <w:b/>
          <w:sz w:val="24"/>
          <w:szCs w:val="24"/>
          <w:u w:color="000000"/>
        </w:rPr>
        <w:t>Nt</w:t>
      </w:r>
      <w:proofErr w:type="spellEnd"/>
    </w:p>
    <w:p w14:paraId="14370654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atggcagcaggaaaccactgc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</w:t>
      </w:r>
      <w:r w:rsidRPr="00064A9C">
        <w:rPr>
          <w:rFonts w:ascii="Arial" w:hAnsi="Arial" w:cs="Arial"/>
          <w:sz w:val="24"/>
          <w:szCs w:val="24"/>
          <w:u w:color="000000"/>
        </w:rPr>
        <w:lastRenderedPageBreak/>
        <w:t>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1DFA8B1A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2FB71BF8" w14:textId="77777777" w:rsidR="00940D22" w:rsidRPr="00960694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960694">
        <w:rPr>
          <w:rFonts w:ascii="Arial" w:hAnsi="Arial" w:cs="Arial"/>
          <w:b/>
          <w:sz w:val="24"/>
          <w:szCs w:val="24"/>
          <w:u w:color="000000"/>
        </w:rPr>
        <w:t>D1107: Kirrel2</w:t>
      </w:r>
    </w:p>
    <w:p w14:paraId="1EB8C36D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atgctgagaatgagagtgcccgccctgctggtgctgctgttctgcttcagaggcagagcc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312DE745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03B04C7D" w14:textId="3B0A47F3" w:rsidR="001E2E7A" w:rsidRPr="00064A9C" w:rsidRDefault="00AB33E8" w:rsidP="001E2E7A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Cs/>
          <w:sz w:val="24"/>
          <w:szCs w:val="24"/>
          <w:u w:color="000000"/>
        </w:rPr>
      </w:pPr>
      <w:r w:rsidRPr="00960694">
        <w:rPr>
          <w:rFonts w:ascii="Arial" w:hAnsi="Arial" w:cs="Arial"/>
          <w:b/>
          <w:color w:val="auto"/>
          <w:sz w:val="24"/>
          <w:szCs w:val="24"/>
          <w:u w:color="000000"/>
        </w:rPr>
        <w:t xml:space="preserve">D1111: M71 with </w:t>
      </w:r>
      <w:proofErr w:type="spellStart"/>
      <w:r w:rsidRPr="00960694">
        <w:rPr>
          <w:rFonts w:ascii="Arial" w:hAnsi="Arial" w:cs="Arial"/>
          <w:b/>
          <w:color w:val="auto"/>
          <w:sz w:val="24"/>
          <w:szCs w:val="24"/>
          <w:u w:color="000000"/>
        </w:rPr>
        <w:t>Calumenin</w:t>
      </w:r>
      <w:proofErr w:type="spellEnd"/>
      <w:r w:rsidRPr="00960694">
        <w:rPr>
          <w:rFonts w:ascii="Arial" w:hAnsi="Arial" w:cs="Arial"/>
          <w:b/>
          <w:color w:val="auto"/>
          <w:sz w:val="24"/>
          <w:szCs w:val="24"/>
          <w:u w:color="000000"/>
        </w:rPr>
        <w:t xml:space="preserve"> tag</w:t>
      </w:r>
      <w:r w:rsidRPr="00064A9C">
        <w:rPr>
          <w:rFonts w:ascii="Arial" w:hAnsi="Arial" w:cs="Arial"/>
          <w:color w:val="FF2C21"/>
          <w:sz w:val="24"/>
          <w:szCs w:val="24"/>
          <w:u w:color="000000"/>
        </w:rPr>
        <w:t xml:space="preserve"> </w:t>
      </w:r>
      <w:r w:rsidR="00254ED6" w:rsidRPr="00064A9C">
        <w:rPr>
          <w:rFonts w:ascii="Arial" w:hAnsi="Arial" w:cs="Arial"/>
          <w:bCs/>
          <w:sz w:val="24"/>
          <w:szCs w:val="24"/>
          <w:u w:color="000000"/>
        </w:rPr>
        <w:t>atggacctgagacagttcctgatgtgcctgagcctgtgcaccgccttcgccctgagcaagcccaccgagaagaaggacagagtgcaccac</w:t>
      </w:r>
      <w:r w:rsidR="001E2E7A" w:rsidRPr="00064A9C">
        <w:rPr>
          <w:rFonts w:ascii="Arial" w:hAnsi="Arial" w:cs="Arial"/>
          <w:sz w:val="24"/>
          <w:szCs w:val="24"/>
          <w:u w:color="000000"/>
        </w:rPr>
        <w:t>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</w:t>
      </w:r>
      <w:r w:rsidR="001E2E7A" w:rsidRPr="00064A9C">
        <w:rPr>
          <w:rFonts w:ascii="Arial" w:hAnsi="Arial" w:cs="Arial"/>
          <w:sz w:val="24"/>
          <w:szCs w:val="24"/>
          <w:u w:color="000000"/>
        </w:rPr>
        <w:lastRenderedPageBreak/>
        <w:t>CAACCCCCTGATCTACAGCCTGAGAAACAAGGAGGTGAAGACCGCCCTGGACAAGACCCTGAGAAGAAAGGTGTTCTTAATTAA</w:t>
      </w:r>
    </w:p>
    <w:p w14:paraId="38DC384C" w14:textId="410BFB31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7368876F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color w:val="FF2C21"/>
          <w:sz w:val="24"/>
          <w:szCs w:val="24"/>
          <w:u w:color="000000"/>
        </w:rPr>
      </w:pPr>
    </w:p>
    <w:p w14:paraId="0C20A6A3" w14:textId="77777777" w:rsidR="00940D22" w:rsidRPr="00960694" w:rsidRDefault="00C24274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960694">
        <w:rPr>
          <w:rFonts w:ascii="Arial" w:hAnsi="Arial" w:cs="Arial"/>
          <w:b/>
          <w:color w:val="auto"/>
          <w:sz w:val="24"/>
          <w:szCs w:val="24"/>
          <w:u w:color="000000"/>
        </w:rPr>
        <w:t>D1746:</w:t>
      </w:r>
      <w:r w:rsidR="00AB33E8" w:rsidRPr="00960694">
        <w:rPr>
          <w:rFonts w:ascii="Arial" w:hAnsi="Arial" w:cs="Arial"/>
          <w:b/>
          <w:color w:val="FF2C21"/>
          <w:sz w:val="24"/>
          <w:szCs w:val="24"/>
          <w:u w:color="000000"/>
        </w:rPr>
        <w:t xml:space="preserve"> </w:t>
      </w:r>
      <w:proofErr w:type="spellStart"/>
      <w:r w:rsidR="00AB33E8" w:rsidRPr="00960694">
        <w:rPr>
          <w:rFonts w:ascii="Arial" w:hAnsi="Arial" w:cs="Arial"/>
          <w:b/>
          <w:sz w:val="24"/>
          <w:szCs w:val="24"/>
          <w:u w:color="000000"/>
        </w:rPr>
        <w:t>Endothelin</w:t>
      </w:r>
      <w:proofErr w:type="spellEnd"/>
      <w:r w:rsidR="00AB33E8" w:rsidRPr="00960694">
        <w:rPr>
          <w:rFonts w:ascii="Arial" w:hAnsi="Arial" w:cs="Arial"/>
          <w:b/>
          <w:sz w:val="24"/>
          <w:szCs w:val="24"/>
          <w:u w:color="000000"/>
        </w:rPr>
        <w:t xml:space="preserve"> Receptor B tag-M71</w:t>
      </w:r>
    </w:p>
    <w:p w14:paraId="5BA571B0" w14:textId="44CDFF7E" w:rsidR="00940D22" w:rsidRPr="00064A9C" w:rsidRDefault="00254ED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proofErr w:type="gramStart"/>
      <w:r w:rsidRPr="00064A9C">
        <w:rPr>
          <w:rFonts w:ascii="Arial" w:hAnsi="Arial" w:cs="Arial"/>
          <w:bCs/>
          <w:sz w:val="24"/>
          <w:szCs w:val="24"/>
          <w:u w:color="000000"/>
        </w:rPr>
        <w:t>atgcagcctcctcctagcctgtgcggcagggccctggtggccctggtgctggcctgcggcctgagcaggatctggggc</w:t>
      </w:r>
      <w:r w:rsidR="00AB33E8" w:rsidRPr="00064A9C">
        <w:rPr>
          <w:rFonts w:ascii="Arial" w:hAnsi="Arial" w:cs="Arial"/>
          <w:sz w:val="24"/>
          <w:szCs w:val="24"/>
          <w:u w:color="000000"/>
        </w:rPr>
        <w:t>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  <w:proofErr w:type="gramEnd"/>
    </w:p>
    <w:p w14:paraId="750748CC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710F12D1" w14:textId="56317F79" w:rsidR="00EC456F" w:rsidRPr="001913D8" w:rsidRDefault="00EC456F" w:rsidP="00EC456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128: 5HT3 tag-M71</w:t>
      </w:r>
    </w:p>
    <w:p w14:paraId="3380AE79" w14:textId="2E00B443" w:rsidR="00940D22" w:rsidRPr="00064A9C" w:rsidRDefault="00254ED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sz w:val="24"/>
          <w:szCs w:val="24"/>
          <w:u w:color="000000"/>
        </w:rPr>
      </w:pPr>
      <w:proofErr w:type="gramStart"/>
      <w:r w:rsidRPr="00064A9C">
        <w:rPr>
          <w:rFonts w:ascii="Arial" w:hAnsi="Arial" w:cs="Arial"/>
          <w:sz w:val="24"/>
          <w:szCs w:val="24"/>
          <w:u w:color="000000"/>
        </w:rPr>
        <w:t>atggtgctgtgggtgcagcaggccctgctggccctgctgctgcccaccctgctggcccagggcgaggccaga</w:t>
      </w:r>
      <w:r w:rsidR="00EC456F" w:rsidRPr="00064A9C">
        <w:rPr>
          <w:rFonts w:ascii="Arial" w:hAnsi="Arial" w:cs="Arial"/>
          <w:sz w:val="24"/>
          <w:szCs w:val="24"/>
          <w:u w:color="000000"/>
        </w:rPr>
        <w:t>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</w:t>
      </w:r>
      <w:r w:rsidR="00EC456F" w:rsidRPr="00064A9C">
        <w:rPr>
          <w:rFonts w:ascii="Arial" w:hAnsi="Arial" w:cs="Arial"/>
          <w:sz w:val="24"/>
          <w:szCs w:val="24"/>
          <w:u w:color="000000"/>
        </w:rPr>
        <w:lastRenderedPageBreak/>
        <w:t>TACAGCCTGAGAAACAAGGAGGTGAAGACCGCCCTGGACAAGACCCTGAGAAGAAAGGTGTTCTTAATTAA</w:t>
      </w:r>
      <w:proofErr w:type="gramEnd"/>
    </w:p>
    <w:p w14:paraId="6AB2353E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51B16AD5" w14:textId="77777777" w:rsidR="00940D22" w:rsidRPr="001913D8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 xml:space="preserve">D379: mB2AR </w:t>
      </w:r>
      <w:proofErr w:type="spellStart"/>
      <w:r w:rsidRPr="001913D8">
        <w:rPr>
          <w:rFonts w:ascii="Arial" w:hAnsi="Arial" w:cs="Arial"/>
          <w:b/>
          <w:sz w:val="24"/>
          <w:szCs w:val="24"/>
          <w:u w:color="000000"/>
        </w:rPr>
        <w:t>Nt</w:t>
      </w:r>
      <w:proofErr w:type="spellEnd"/>
      <w:r w:rsidRPr="001913D8">
        <w:rPr>
          <w:rFonts w:ascii="Arial" w:hAnsi="Arial" w:cs="Arial"/>
          <w:b/>
          <w:sz w:val="24"/>
          <w:szCs w:val="24"/>
          <w:u w:color="000000"/>
        </w:rPr>
        <w:t xml:space="preserve"> on M71</w:t>
      </w:r>
    </w:p>
    <w:p w14:paraId="1E5C4905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bCs/>
          <w:sz w:val="24"/>
          <w:szCs w:val="24"/>
          <w:u w:color="000000"/>
          <w:lang w:val="it-IT"/>
        </w:rPr>
        <w:t>atgggcccccacggcaacgacagcgacttcctgctggcccccaacggcagcagagcccccgaccacgacgtgacccaggagagagacgaggcctgggtggtgggc</w:t>
      </w:r>
      <w:r w:rsidRPr="00064A9C">
        <w:rPr>
          <w:rFonts w:ascii="Arial" w:hAnsi="Arial" w:cs="Arial"/>
          <w:sz w:val="24"/>
          <w:szCs w:val="24"/>
          <w:u w:color="000000"/>
        </w:rPr>
        <w:t>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5569FDE9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5E3EBD38" w14:textId="77777777" w:rsidR="00940D22" w:rsidRPr="001913D8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181-2: M71 with mB2AR Ct</w:t>
      </w:r>
    </w:p>
    <w:p w14:paraId="27EDE490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</w:t>
      </w:r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tgtcggagtccagatttcaggattgcctttcaagagcttctgtgccttcgcaggtcttcttcgaaaacctat</w:t>
      </w:r>
      <w:r w:rsidRPr="00064A9C">
        <w:rPr>
          <w:rFonts w:ascii="Arial" w:hAnsi="Arial" w:cs="Arial"/>
          <w:sz w:val="24"/>
          <w:szCs w:val="24"/>
          <w:u w:color="000000"/>
        </w:rPr>
        <w:t>TTAATTAA</w:t>
      </w:r>
    </w:p>
    <w:p w14:paraId="6C662C45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26BD499B" w14:textId="23E95A97" w:rsidR="00940D22" w:rsidRPr="001913D8" w:rsidRDefault="003E12C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color w:val="auto"/>
          <w:sz w:val="24"/>
          <w:szCs w:val="24"/>
          <w:u w:color="000000"/>
        </w:rPr>
      </w:pPr>
      <w:r w:rsidRPr="001913D8">
        <w:rPr>
          <w:rFonts w:ascii="Arial" w:hAnsi="Arial" w:cs="Arial"/>
          <w:b/>
          <w:color w:val="auto"/>
          <w:sz w:val="24"/>
          <w:szCs w:val="24"/>
          <w:u w:color="000000"/>
        </w:rPr>
        <w:t xml:space="preserve">D1754: mB2AR </w:t>
      </w:r>
      <w:proofErr w:type="spellStart"/>
      <w:r w:rsidRPr="001913D8">
        <w:rPr>
          <w:rFonts w:ascii="Arial" w:hAnsi="Arial" w:cs="Arial"/>
          <w:b/>
          <w:color w:val="auto"/>
          <w:sz w:val="24"/>
          <w:szCs w:val="24"/>
          <w:u w:color="000000"/>
        </w:rPr>
        <w:t>Nt</w:t>
      </w:r>
      <w:proofErr w:type="spellEnd"/>
      <w:r w:rsidRPr="001913D8">
        <w:rPr>
          <w:rFonts w:ascii="Arial" w:hAnsi="Arial" w:cs="Arial"/>
          <w:b/>
          <w:color w:val="auto"/>
          <w:sz w:val="24"/>
          <w:szCs w:val="24"/>
          <w:u w:color="000000"/>
        </w:rPr>
        <w:t xml:space="preserve"> M71 mB2AR Ct</w:t>
      </w:r>
    </w:p>
    <w:p w14:paraId="46BD8092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bCs/>
          <w:sz w:val="24"/>
          <w:szCs w:val="24"/>
          <w:u w:color="000000"/>
          <w:lang w:val="it-IT"/>
        </w:rPr>
        <w:lastRenderedPageBreak/>
        <w:t>atgggcccccacggcaacgacagcgacttcctgctggcccccaacggcagcagagcccccgaccacgacgtgacccaggagagagacgaggcctgggtggtgggc</w:t>
      </w:r>
      <w:r w:rsidRPr="00064A9C">
        <w:rPr>
          <w:rFonts w:ascii="Arial" w:hAnsi="Arial" w:cs="Arial"/>
          <w:sz w:val="24"/>
          <w:szCs w:val="24"/>
          <w:u w:color="000000"/>
        </w:rPr>
        <w:t>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</w:t>
      </w:r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tgtcggagtccagatttcaggattgcctttcaagagcttctgtgccttcgcaggtcttcttcgaaaacctat</w:t>
      </w:r>
      <w:r w:rsidRPr="00064A9C">
        <w:rPr>
          <w:rFonts w:ascii="Arial" w:hAnsi="Arial" w:cs="Arial"/>
          <w:sz w:val="24"/>
          <w:szCs w:val="24"/>
          <w:u w:color="000000"/>
        </w:rPr>
        <w:t>TTAATTAA</w:t>
      </w:r>
    </w:p>
    <w:p w14:paraId="201226EA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736B8F8F" w14:textId="5D543FD8" w:rsidR="00940D22" w:rsidRPr="001913D8" w:rsidRDefault="000E1D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 xml:space="preserve">D1753: </w:t>
      </w:r>
      <w:r w:rsidR="00AB33E8" w:rsidRPr="001913D8">
        <w:rPr>
          <w:rFonts w:ascii="Arial" w:hAnsi="Arial" w:cs="Arial"/>
          <w:b/>
          <w:sz w:val="24"/>
          <w:szCs w:val="24"/>
          <w:u w:color="000000"/>
        </w:rPr>
        <w:t>all conserved mutations</w:t>
      </w:r>
    </w:p>
    <w:p w14:paraId="006F55C4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sz w:val="24"/>
          <w:szCs w:val="24"/>
          <w:u w:color="000000"/>
        </w:rPr>
        <w:t>ATGACCGCCGAGAACCAGAGCACCGTGACCGAG</w:t>
      </w: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it-IT"/>
        </w:rPr>
        <w:t>gaccacgacgt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G</w:t>
      </w:r>
      <w:r w:rsidRPr="00064A9C">
        <w:rPr>
          <w:rFonts w:ascii="Arial" w:hAnsi="Arial" w:cs="Arial"/>
          <w:bCs/>
          <w:sz w:val="24"/>
          <w:szCs w:val="24"/>
          <w:u w:color="000000"/>
        </w:rPr>
        <w:t>ac</w:t>
      </w:r>
      <w:r w:rsidRPr="00064A9C">
        <w:rPr>
          <w:rFonts w:ascii="Arial" w:hAnsi="Arial" w:cs="Arial"/>
          <w:sz w:val="24"/>
          <w:szCs w:val="24"/>
          <w:u w:color="000000"/>
        </w:rPr>
        <w:t>CCTGACCAACAGACCCGAGCTGCAGCTGCCCCTGTTCCTGCTGTTCCTGGGCAT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gc</w:t>
      </w:r>
      <w:r w:rsidRPr="00064A9C">
        <w:rPr>
          <w:rFonts w:ascii="Arial" w:hAnsi="Arial" w:cs="Arial"/>
          <w:sz w:val="24"/>
          <w:szCs w:val="24"/>
          <w:u w:color="000000"/>
        </w:rPr>
        <w:t>CGTGGTGACCATGGTGGGCAACCTGGGCATGATCACCCTGATCGGCCTGAACAGCCAGCTGCACACC</w:t>
      </w: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it-IT"/>
        </w:rPr>
        <w:t>gtgacca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ACTTCTTCCTGAGCAACCTGAGCCTGGTGGACCTGTGCTACAGCAGCGTGATCACCCCCAAGATGCTGATCAACTTCGTGAGCCAGAGAAACCTGATCAGCTACGTGGGCTGCgaGAGCCAGCTGTACTTCTTCCTGGTGTTCGTGATCGCCGAGTGCTACATGCTGACCGTGATGGCCTACGACAGATACGTGGCCATCTGCCAGCCCCTGCTGTACAACATCATCATGAGCCCCGCCCTGTGCAGCCTGCTGGTGGCCTTCGTGTACGCCGTGGGCCTGATCGGCAGCGCCATCGAGACCGGCCTGATGCTGAAGCTGAACTA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gc</w:t>
      </w:r>
      <w:r w:rsidRPr="00064A9C">
        <w:rPr>
          <w:rFonts w:ascii="Arial" w:hAnsi="Arial" w:cs="Arial"/>
          <w:sz w:val="24"/>
          <w:szCs w:val="24"/>
          <w:u w:color="000000"/>
        </w:rPr>
        <w:t>CGAGGACCTGATCAGCCA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ac</w:t>
      </w:r>
      <w:r w:rsidRPr="00064A9C">
        <w:rPr>
          <w:rFonts w:ascii="Arial" w:hAnsi="Arial" w:cs="Arial"/>
          <w:sz w:val="24"/>
          <w:szCs w:val="24"/>
          <w:u w:color="000000"/>
        </w:rPr>
        <w:t>CT</w:t>
      </w:r>
      <w:r w:rsidRPr="00064A9C">
        <w:rPr>
          <w:rFonts w:ascii="Arial" w:hAnsi="Arial" w:cs="Arial"/>
          <w:bCs/>
          <w:sz w:val="24"/>
          <w:szCs w:val="24"/>
          <w:u w:color="000000"/>
        </w:rPr>
        <w:t>g</w:t>
      </w:r>
      <w:r w:rsidRPr="00064A9C">
        <w:rPr>
          <w:rFonts w:ascii="Arial" w:hAnsi="Arial" w:cs="Arial"/>
          <w:sz w:val="24"/>
          <w:szCs w:val="24"/>
          <w:u w:color="000000"/>
        </w:rPr>
        <w:t>C</w:t>
      </w:r>
      <w:r w:rsidRPr="00064A9C">
        <w:rPr>
          <w:rFonts w:ascii="Arial" w:hAnsi="Arial" w:cs="Arial"/>
          <w:bCs/>
          <w:sz w:val="24"/>
          <w:szCs w:val="24"/>
          <w:u w:color="000000"/>
        </w:rPr>
        <w:t>gc</w:t>
      </w:r>
      <w:r w:rsidRPr="00064A9C">
        <w:rPr>
          <w:rFonts w:ascii="Arial" w:hAnsi="Arial" w:cs="Arial"/>
          <w:sz w:val="24"/>
          <w:szCs w:val="24"/>
          <w:u w:color="000000"/>
        </w:rPr>
        <w:t>CGACATCCTGCCCCTGATGAAGCTGAGCTGCAGCAGCACCTACGACGTGGAGATGGCCGTGTTCTTCCTGGCCGGCTTCGACATCATCGTGACCAGCCTGACCGTGCTGATCAGCgc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4A39FA92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2D4E9FFD" w14:textId="2CA0CA50" w:rsidR="00940D22" w:rsidRPr="001913D8" w:rsidRDefault="000E1D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 xml:space="preserve">D1743: </w:t>
      </w:r>
      <w:r w:rsidR="00AB33E8" w:rsidRPr="001913D8">
        <w:rPr>
          <w:rFonts w:ascii="Arial" w:hAnsi="Arial" w:cs="Arial"/>
          <w:b/>
          <w:sz w:val="24"/>
          <w:szCs w:val="24"/>
          <w:u w:color="000000"/>
        </w:rPr>
        <w:t>LUCY</w:t>
      </w:r>
      <w:r w:rsidRPr="001913D8">
        <w:rPr>
          <w:rFonts w:ascii="Arial" w:hAnsi="Arial" w:cs="Arial"/>
          <w:b/>
          <w:sz w:val="24"/>
          <w:szCs w:val="24"/>
          <w:u w:color="000000"/>
        </w:rPr>
        <w:t>-M71</w:t>
      </w:r>
    </w:p>
    <w:p w14:paraId="3C5C6FE6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proofErr w:type="spellStart"/>
      <w:r w:rsidRPr="00064A9C">
        <w:rPr>
          <w:rFonts w:ascii="Arial" w:hAnsi="Arial" w:cs="Arial"/>
          <w:bCs/>
          <w:sz w:val="24"/>
          <w:szCs w:val="24"/>
          <w:u w:color="000000"/>
          <w:lang w:val="it-IT"/>
        </w:rPr>
        <w:t>atgagaccccagatcctgctgctcctggccctgctgaccctaggcctggct</w:t>
      </w:r>
      <w:proofErr w:type="spellEnd"/>
      <w:r w:rsidRPr="00064A9C">
        <w:rPr>
          <w:rFonts w:ascii="Arial" w:hAnsi="Arial" w:cs="Arial"/>
          <w:sz w:val="24"/>
          <w:szCs w:val="24"/>
          <w:u w:color="000000"/>
        </w:rPr>
        <w:t>ACCGCCGAGAACCAGAGCACCGTGACCGAGTTCATCCTGGGCGGCCTGACCAACAGACCCGAGCTGCAGCTGCCCCTGTTCCTGCTGTTCCTGGGCATCTACGTGGTGACCATGGTGGGCAACCTGGGCATGATCACCCTGATCGGCCTGAACAGCCAGCTGCACAC</w:t>
      </w:r>
      <w:r w:rsidRPr="00064A9C">
        <w:rPr>
          <w:rFonts w:ascii="Arial" w:hAnsi="Arial" w:cs="Arial"/>
          <w:sz w:val="24"/>
          <w:szCs w:val="24"/>
          <w:u w:color="000000"/>
        </w:rPr>
        <w:lastRenderedPageBreak/>
        <w:t>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413D8CDE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7151F0F8" w14:textId="6C07A6B1" w:rsidR="00940D22" w:rsidRPr="001913D8" w:rsidRDefault="000E1D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744: LUCY-</w:t>
      </w:r>
      <w:r w:rsidR="00AB33E8" w:rsidRPr="001913D8">
        <w:rPr>
          <w:rFonts w:ascii="Arial" w:hAnsi="Arial" w:cs="Arial"/>
          <w:b/>
          <w:sz w:val="24"/>
          <w:szCs w:val="24"/>
          <w:u w:color="000000"/>
        </w:rPr>
        <w:t>FLAG</w:t>
      </w:r>
      <w:r w:rsidRPr="001913D8">
        <w:rPr>
          <w:rFonts w:ascii="Arial" w:hAnsi="Arial" w:cs="Arial"/>
          <w:b/>
          <w:sz w:val="24"/>
          <w:szCs w:val="24"/>
          <w:u w:color="000000"/>
        </w:rPr>
        <w:t>-M71</w:t>
      </w:r>
    </w:p>
    <w:p w14:paraId="6F964F81" w14:textId="77777777" w:rsidR="00940D22" w:rsidRPr="00064A9C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hAnsi="Arial" w:cs="Arial"/>
          <w:bCs/>
          <w:sz w:val="24"/>
          <w:szCs w:val="24"/>
          <w:u w:color="000000"/>
          <w:lang w:val="nl-NL"/>
        </w:rPr>
        <w:t>atgagaccccagatcctgctgctcctggccctgctgaccctaggcctggctgattacaaggatgacgatgacaag</w:t>
      </w:r>
      <w:r w:rsidRPr="00064A9C">
        <w:rPr>
          <w:rFonts w:ascii="Arial" w:hAnsi="Arial" w:cs="Arial"/>
          <w:sz w:val="24"/>
          <w:szCs w:val="24"/>
          <w:u w:color="000000"/>
        </w:rPr>
        <w:t>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TAATTAA</w:t>
      </w:r>
    </w:p>
    <w:p w14:paraId="7474F9FA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0AA88BBA" w14:textId="1532C09C" w:rsidR="00940D22" w:rsidRPr="001913D8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735: Y289A in NPXXY M71</w:t>
      </w:r>
    </w:p>
    <w:p w14:paraId="6D50E5F9" w14:textId="0C178526" w:rsidR="00932B2E" w:rsidRPr="00064A9C" w:rsidRDefault="00932B2E" w:rsidP="00932B2E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eastAsia="Courier New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</w:t>
      </w:r>
      <w:r w:rsidRPr="00064A9C">
        <w:rPr>
          <w:rFonts w:ascii="Arial" w:eastAsia="Courier New" w:hAnsi="Arial" w:cs="Arial"/>
          <w:sz w:val="24"/>
          <w:szCs w:val="24"/>
          <w:u w:color="000000"/>
        </w:rPr>
        <w:lastRenderedPageBreak/>
        <w:t>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gcCAGCCTGAGAAACAAGGAGGTGAAGACCGCCCTGGACAAGACCCTGAGAAGAAAGGTGTTCTGA</w:t>
      </w:r>
    </w:p>
    <w:p w14:paraId="1E624717" w14:textId="77777777" w:rsidR="00932B2E" w:rsidRPr="00064A9C" w:rsidRDefault="00932B2E" w:rsidP="00932B2E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7F050F92" w14:textId="5713DEA3" w:rsidR="00940D22" w:rsidRPr="001913D8" w:rsidRDefault="00AB33E8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736: Y289A in NPXXY no Ct</w:t>
      </w:r>
    </w:p>
    <w:p w14:paraId="53ABADBE" w14:textId="5F3235D0" w:rsidR="004D7AFB" w:rsidRPr="00064A9C" w:rsidRDefault="004D7AFB" w:rsidP="004D7AF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eastAsia="Courier New" w:hAnsi="Arial" w:cs="Arial"/>
          <w:sz w:val="24"/>
          <w:szCs w:val="24"/>
          <w:u w:color="000000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gcCAGCCTGttaattaa</w:t>
      </w:r>
    </w:p>
    <w:p w14:paraId="24474E32" w14:textId="77777777" w:rsidR="004D7AFB" w:rsidRPr="00064A9C" w:rsidRDefault="004D7AFB" w:rsidP="004D7AF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00334C4E" w14:textId="785BECBA" w:rsidR="00940D22" w:rsidRPr="005E54FF" w:rsidRDefault="00502CE1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5E54FF">
        <w:rPr>
          <w:rFonts w:ascii="Arial" w:hAnsi="Arial" w:cs="Arial"/>
          <w:b/>
          <w:sz w:val="24"/>
          <w:szCs w:val="24"/>
          <w:u w:color="000000"/>
        </w:rPr>
        <w:t xml:space="preserve">D1737: </w:t>
      </w:r>
      <w:r w:rsidR="00AB33E8" w:rsidRPr="005E54FF">
        <w:rPr>
          <w:rFonts w:ascii="Arial" w:hAnsi="Arial" w:cs="Arial"/>
          <w:b/>
          <w:sz w:val="24"/>
          <w:szCs w:val="24"/>
          <w:u w:color="000000"/>
        </w:rPr>
        <w:t>mB2AR-Nt Y289A in NPXXY M71</w:t>
      </w:r>
    </w:p>
    <w:p w14:paraId="3598F4B5" w14:textId="3F110008" w:rsidR="004D7AFB" w:rsidRPr="00064A9C" w:rsidRDefault="004D7AFB" w:rsidP="004D7AF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proofErr w:type="gramStart"/>
      <w:r w:rsidRPr="00064A9C">
        <w:rPr>
          <w:rFonts w:ascii="Arial" w:eastAsia="Courier New" w:hAnsi="Arial" w:cs="Arial"/>
          <w:sz w:val="24"/>
          <w:szCs w:val="24"/>
          <w:u w:color="000000"/>
        </w:rPr>
        <w:t>atgggcccccacggcaacgacagcgacttcctgctggcccccaacggcagcagagcccccgaccacgacgtgacccaggagagagacgaggcctgggtggtggg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</w:t>
      </w:r>
      <w:r w:rsidRPr="00064A9C">
        <w:rPr>
          <w:rFonts w:ascii="Arial" w:eastAsia="Courier New" w:hAnsi="Arial" w:cs="Arial"/>
          <w:sz w:val="24"/>
          <w:szCs w:val="24"/>
          <w:u w:color="000000"/>
        </w:rPr>
        <w:lastRenderedPageBreak/>
        <w:t>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gcCAGCCTGAGAAACAAGGAGGTGAAGACCGCCCTGGACAAGACCCTGAGAAGAAAGGTGTTC</w:t>
      </w:r>
      <w:proofErr w:type="gramEnd"/>
    </w:p>
    <w:p w14:paraId="5E8FA1A3" w14:textId="77777777" w:rsidR="004D7AFB" w:rsidRPr="00064A9C" w:rsidRDefault="004D7AF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sz w:val="24"/>
          <w:szCs w:val="24"/>
          <w:u w:color="000000"/>
        </w:rPr>
      </w:pPr>
    </w:p>
    <w:p w14:paraId="4B02EDFA" w14:textId="79959361" w:rsidR="00940D22" w:rsidRPr="005E54FF" w:rsidRDefault="00502CE1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5E54FF">
        <w:rPr>
          <w:rFonts w:ascii="Arial" w:hAnsi="Arial" w:cs="Arial"/>
          <w:b/>
          <w:sz w:val="24"/>
          <w:szCs w:val="24"/>
          <w:u w:color="000000"/>
        </w:rPr>
        <w:t xml:space="preserve">D1738: </w:t>
      </w:r>
      <w:r w:rsidR="00AB33E8" w:rsidRPr="005E54FF">
        <w:rPr>
          <w:rFonts w:ascii="Arial" w:hAnsi="Arial" w:cs="Arial"/>
          <w:b/>
          <w:sz w:val="24"/>
          <w:szCs w:val="24"/>
          <w:u w:color="000000"/>
        </w:rPr>
        <w:t>mB2AR-Nt Y289A in NPXXY M71 and no Ct</w:t>
      </w:r>
    </w:p>
    <w:p w14:paraId="223B430B" w14:textId="68950054" w:rsidR="004C71C3" w:rsidRPr="00064A9C" w:rsidRDefault="004C71C3" w:rsidP="004C71C3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sz w:val="24"/>
          <w:szCs w:val="24"/>
          <w:u w:color="000000"/>
        </w:rPr>
      </w:pPr>
      <w:proofErr w:type="gramStart"/>
      <w:r w:rsidRPr="00064A9C">
        <w:rPr>
          <w:rFonts w:ascii="Arial" w:hAnsi="Arial" w:cs="Arial"/>
          <w:sz w:val="24"/>
          <w:szCs w:val="24"/>
          <w:u w:color="000000"/>
        </w:rPr>
        <w:t>atgggcccccacggcaacgacagcgacttcctgctggcccccaacggcagcagagcccccgaccacgacgtgacccaggagagagacgaggcctgggtggtggg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gcCAGCCTGTTAATTAA</w:t>
      </w:r>
      <w:proofErr w:type="gramEnd"/>
    </w:p>
    <w:p w14:paraId="5687B005" w14:textId="77777777" w:rsidR="004C71C3" w:rsidRPr="00064A9C" w:rsidRDefault="004C71C3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</w:p>
    <w:p w14:paraId="4A707F04" w14:textId="40E42998" w:rsidR="00940D22" w:rsidRPr="00064A9C" w:rsidRDefault="0042183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064A9C">
        <w:rPr>
          <w:rFonts w:ascii="Arial" w:hAnsi="Arial" w:cs="Arial"/>
          <w:b/>
          <w:sz w:val="24"/>
          <w:szCs w:val="24"/>
          <w:u w:color="000000"/>
        </w:rPr>
        <w:t xml:space="preserve">D1771: </w:t>
      </w:r>
      <w:r w:rsidR="00AB33E8" w:rsidRPr="00064A9C">
        <w:rPr>
          <w:rFonts w:ascii="Arial" w:hAnsi="Arial" w:cs="Arial"/>
          <w:b/>
          <w:sz w:val="24"/>
          <w:szCs w:val="24"/>
          <w:u w:color="000000"/>
        </w:rPr>
        <w:t>mB2AR-Nt Y289A and mB2AR Ct</w:t>
      </w:r>
    </w:p>
    <w:p w14:paraId="1402CAE2" w14:textId="1CD5F0DE" w:rsidR="00D57C3D" w:rsidRPr="00064A9C" w:rsidRDefault="0099670A" w:rsidP="0099670A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proofErr w:type="gramStart"/>
      <w:r w:rsidRPr="00064A9C">
        <w:rPr>
          <w:rFonts w:ascii="Arial" w:eastAsia="Courier New" w:hAnsi="Arial" w:cs="Arial"/>
          <w:sz w:val="24"/>
          <w:szCs w:val="24"/>
          <w:u w:color="000000"/>
        </w:rPr>
        <w:t>atgggcccccacggcaacgacagcgacttcctgctggcccccaacggcagcagagcccccgaccacgacgtgacccaggagagagacgaggcctgggtggtggg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</w:t>
      </w:r>
      <w:r w:rsidRPr="00064A9C">
        <w:rPr>
          <w:rFonts w:ascii="Arial" w:eastAsia="Courier New" w:hAnsi="Arial" w:cs="Arial"/>
          <w:sz w:val="24"/>
          <w:szCs w:val="24"/>
          <w:u w:color="000000"/>
        </w:rPr>
        <w:lastRenderedPageBreak/>
        <w:t>CGTGGCCAGCGTGTTCTACACCACCGTGATCCCCATGTTCAACCCCCTGATCgcCTGTCGGAGTCCAGATTTCAGGATTGCCTTTCAAGAGCTTCTGTGCCTTCGCAGGTCTTCTTCGAAAACCTAT</w:t>
      </w:r>
      <w:proofErr w:type="gramEnd"/>
    </w:p>
    <w:p w14:paraId="7519444A" w14:textId="77777777" w:rsidR="004A58C3" w:rsidRPr="00064A9C" w:rsidRDefault="004A58C3" w:rsidP="0099670A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655DC11E" w14:textId="5442FB6E" w:rsidR="004A58C3" w:rsidRPr="00064A9C" w:rsidRDefault="004A58C3" w:rsidP="0099670A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064A9C">
        <w:rPr>
          <w:rFonts w:ascii="Arial" w:eastAsia="Courier New" w:hAnsi="Arial" w:cs="Arial"/>
          <w:b/>
          <w:sz w:val="24"/>
          <w:szCs w:val="24"/>
          <w:u w:color="000000"/>
        </w:rPr>
        <w:t>OR1A1</w:t>
      </w:r>
    </w:p>
    <w:p w14:paraId="58C68E03" w14:textId="04A1C368" w:rsidR="004A58C3" w:rsidRDefault="004A58C3" w:rsidP="004A58C3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  <w:r w:rsidRPr="00064A9C">
        <w:rPr>
          <w:rFonts w:ascii="Arial" w:eastAsia="Courier New" w:hAnsi="Arial" w:cs="Arial"/>
          <w:sz w:val="24"/>
          <w:szCs w:val="24"/>
          <w:u w:color="000000"/>
        </w:rPr>
        <w:t>ATGAGGGAAAATAACCAGTCCTCTACACTGGAATTCATCCTCCTGGGAGTTACTGGTCAGCAGGAACAGGAAGATTTCTTCTACATCCTCTTCTTGTTCATTTACCCCATCACATTGATTGGAAACCTGCTCATCGTCCTAGCCATTTGCTCTGATGTTCGCCTTCACAACCCCATGTATTTTCTCCTTGCCAACCTCTCCTTGGTTGACATCTTCTTCTCATCGGTAACCATCCCTAAGATGCTGGCCAACCATCTCTTGGGCAGCAAATCCATCTCTTTTGGGGGATGCCTAACGCAGATGTATTTCATGATAGCCTTGGGTAACACAGACAGCTATATTTTGGCTGCAATGGCATATGATCGAGCTGTGGCCATCAGCCGCCCACTTCACTACACAACAATTATGAGTCCACGGTCTTGTATCTGGCTTATTGCTGGGTCTTGGGTGATTGGAAATGCCAATGCCCTCCCCCACACTCTGCTCACAGCTAGTCTGTCCTTCTGTGGCAACCAGGAAGTGGCCAACTTCTACTGTGACATTACCCCCTTGCTGAAGTTATCCTGTTCTGACATCCACTTTCATGTGAAGATGATGTACCTAGGGGTTGGCATTTTCTCTGTGCCATTACTATGCATCATTGTCTCCTATATTCGAGTCTTCTCCACAGTCTTCCAGGTTCCTTCCACCAAGGGCGTGCTCAAGGCCTTCTCCACCTGTGGTTCCCACCTCACGGTTGTCTCTTTGTATTATGGTACAGTCATGGGCACGTATTTCCGCCCTTTGACCAATTATAGCCTAAAAGACGCAGTGATCACTGTAATGTACACGGCAGTGACCCCAATGTTAAATCCTTTCATCTACAGTCTGAGAAATCGGGACATGAAGGCTGCCCTGCGGAAACTCTTCAACAAGAGAATCTCCTCGTAA</w:t>
      </w:r>
    </w:p>
    <w:p w14:paraId="4BD96028" w14:textId="77777777" w:rsidR="005E54FF" w:rsidRDefault="005E54FF" w:rsidP="004A58C3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6D4ABEA9" w14:textId="7867E18D" w:rsidR="005E54FF" w:rsidRPr="005E54FF" w:rsidRDefault="005E54FF" w:rsidP="005E54FF">
      <w:pPr>
        <w:spacing w:line="480" w:lineRule="auto"/>
        <w:rPr>
          <w:rFonts w:ascii="Arial" w:eastAsia="ＭＳ 明朝" w:hAnsi="Arial" w:cs="Arial"/>
          <w:b/>
          <w:lang w:eastAsia="ja-JP"/>
        </w:rPr>
      </w:pPr>
      <w:r w:rsidRPr="003E5AFD">
        <w:rPr>
          <w:rFonts w:ascii="Arial" w:eastAsia="ＭＳ 明朝" w:hAnsi="Arial" w:cs="Arial"/>
          <w:b/>
          <w:lang w:eastAsia="ja-JP"/>
        </w:rPr>
        <w:t>Plasmids names and numbers:</w:t>
      </w:r>
    </w:p>
    <w:p w14:paraId="58C59398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sz w:val="24"/>
          <w:szCs w:val="24"/>
          <w:u w:color="000000"/>
        </w:rPr>
      </w:pPr>
    </w:p>
    <w:p w14:paraId="7307BF57" w14:textId="77777777" w:rsidR="005E54FF" w:rsidRPr="001B21DD" w:rsidRDefault="005E54FF" w:rsidP="005E54FF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D357: mB2AR</w:t>
      </w:r>
    </w:p>
    <w:p w14:paraId="0B447308" w14:textId="77777777" w:rsidR="005E54FF" w:rsidRPr="001B21DD" w:rsidRDefault="005E54FF" w:rsidP="005E54FF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D1569-1: RTP1S</w:t>
      </w:r>
    </w:p>
    <w:p w14:paraId="5BFDA849" w14:textId="77777777" w:rsidR="005E54FF" w:rsidRPr="001B21DD" w:rsidRDefault="005E54FF" w:rsidP="005E54FF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D358: M71</w:t>
      </w:r>
    </w:p>
    <w:p w14:paraId="2D2DE312" w14:textId="77777777" w:rsidR="005E54FF" w:rsidRPr="001B21DD" w:rsidRDefault="005E54FF" w:rsidP="005E54FF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D371: M71 F12D I13H L14D G15V G16T</w:t>
      </w:r>
    </w:p>
    <w:p w14:paraId="546CE841" w14:textId="77777777" w:rsidR="005E54FF" w:rsidRPr="001B21DD" w:rsidRDefault="005E54FF" w:rsidP="005E54FF">
      <w:pPr>
        <w:pStyle w:val="Body"/>
        <w:rPr>
          <w:rFonts w:ascii="Arial" w:eastAsia="Courier New" w:hAnsi="Arial" w:cs="Arial"/>
          <w:b/>
        </w:rPr>
      </w:pPr>
      <w:r w:rsidRPr="001B21DD">
        <w:rPr>
          <w:rFonts w:ascii="Arial" w:hAnsi="Arial" w:cs="Arial"/>
          <w:b/>
        </w:rPr>
        <w:t>D372: M71 Y35A</w:t>
      </w:r>
    </w:p>
    <w:p w14:paraId="7116E0B9" w14:textId="77777777" w:rsidR="005E54FF" w:rsidRPr="001B21DD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 xml:space="preserve">D374: M71 PMY to VTN </w:t>
      </w:r>
    </w:p>
    <w:p w14:paraId="15B8149E" w14:textId="77777777" w:rsidR="005E54FF" w:rsidRPr="001B21DD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>D1104: M71 M98E</w:t>
      </w:r>
    </w:p>
    <w:p w14:paraId="51FBAB2B" w14:textId="77777777" w:rsidR="005E54FF" w:rsidRPr="001B21DD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>D1103: M71 C169A</w:t>
      </w:r>
    </w:p>
    <w:p w14:paraId="3EE26C2F" w14:textId="77777777" w:rsidR="005E54FF" w:rsidRPr="001B21DD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 xml:space="preserve">D1102: M71 YF to TC </w:t>
      </w:r>
    </w:p>
    <w:p w14:paraId="0F5D1F91" w14:textId="77777777" w:rsidR="005E54FF" w:rsidRPr="001B21DD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>D1101: M71 C178A</w:t>
      </w:r>
    </w:p>
    <w:p w14:paraId="0290C503" w14:textId="77777777" w:rsidR="005E54FF" w:rsidRPr="001B21DD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>D367: Y217A</w:t>
      </w:r>
    </w:p>
    <w:p w14:paraId="06E2B492" w14:textId="77777777" w:rsidR="005E54FF" w:rsidRPr="001B21DD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B21DD">
        <w:rPr>
          <w:rFonts w:ascii="Arial" w:hAnsi="Arial" w:cs="Arial"/>
          <w:b/>
          <w:sz w:val="24"/>
          <w:szCs w:val="24"/>
          <w:u w:color="000000"/>
        </w:rPr>
        <w:t>D385: M71 with 4 NQS copies</w:t>
      </w:r>
    </w:p>
    <w:p w14:paraId="42360C86" w14:textId="77777777" w:rsidR="005E54FF" w:rsidRPr="00DA34C6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DA34C6">
        <w:rPr>
          <w:rFonts w:ascii="Arial" w:hAnsi="Arial" w:cs="Arial"/>
          <w:b/>
          <w:sz w:val="24"/>
          <w:szCs w:val="24"/>
          <w:u w:color="000000"/>
        </w:rPr>
        <w:t>D1105: M71 with 4 NSS</w:t>
      </w:r>
    </w:p>
    <w:p w14:paraId="2E8B4617" w14:textId="77777777" w:rsidR="005E54FF" w:rsidRPr="00DA34C6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DA34C6">
        <w:rPr>
          <w:rFonts w:ascii="Arial" w:hAnsi="Arial" w:cs="Arial"/>
          <w:b/>
          <w:sz w:val="24"/>
          <w:szCs w:val="24"/>
          <w:u w:color="000000"/>
        </w:rPr>
        <w:t>D1109: M71 (no NXS) with NGT from Rhodopsin</w:t>
      </w:r>
    </w:p>
    <w:p w14:paraId="300CAD9C" w14:textId="77777777" w:rsidR="005E54FF" w:rsidRPr="00DA34C6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DA34C6">
        <w:rPr>
          <w:rFonts w:ascii="Arial" w:hAnsi="Arial" w:cs="Arial"/>
          <w:b/>
          <w:sz w:val="24"/>
          <w:szCs w:val="24"/>
          <w:u w:color="000000"/>
        </w:rPr>
        <w:t>D1110: M71 (no NXS) with NAT from Rhodopsin</w:t>
      </w:r>
    </w:p>
    <w:p w14:paraId="716CF78F" w14:textId="77777777" w:rsidR="005E54FF" w:rsidRPr="00960694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960694">
        <w:rPr>
          <w:rFonts w:ascii="Arial" w:hAnsi="Arial" w:cs="Arial"/>
          <w:b/>
          <w:sz w:val="24"/>
          <w:szCs w:val="24"/>
          <w:u w:color="000000"/>
        </w:rPr>
        <w:t>D1106: Rhodopsin tagged M71</w:t>
      </w:r>
    </w:p>
    <w:p w14:paraId="7C622A7F" w14:textId="77777777" w:rsidR="005E54FF" w:rsidRPr="00960694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960694">
        <w:rPr>
          <w:rFonts w:ascii="Arial" w:hAnsi="Arial" w:cs="Arial"/>
          <w:b/>
          <w:sz w:val="24"/>
          <w:szCs w:val="24"/>
          <w:u w:color="000000"/>
        </w:rPr>
        <w:t xml:space="preserve">D1108: M71 with K4 </w:t>
      </w:r>
      <w:proofErr w:type="spellStart"/>
      <w:r w:rsidRPr="00960694">
        <w:rPr>
          <w:rFonts w:ascii="Arial" w:hAnsi="Arial" w:cs="Arial"/>
          <w:b/>
          <w:sz w:val="24"/>
          <w:szCs w:val="24"/>
          <w:u w:color="000000"/>
        </w:rPr>
        <w:t>Nt</w:t>
      </w:r>
      <w:proofErr w:type="spellEnd"/>
    </w:p>
    <w:p w14:paraId="5D054C96" w14:textId="77777777" w:rsidR="005E54FF" w:rsidRPr="00960694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960694">
        <w:rPr>
          <w:rFonts w:ascii="Arial" w:hAnsi="Arial" w:cs="Arial"/>
          <w:b/>
          <w:sz w:val="24"/>
          <w:szCs w:val="24"/>
          <w:u w:color="000000"/>
        </w:rPr>
        <w:t>D1107: Kirrel2</w:t>
      </w:r>
    </w:p>
    <w:p w14:paraId="2F57F979" w14:textId="77777777" w:rsidR="005E54FF" w:rsidRDefault="005E54FF" w:rsidP="005E54FF">
      <w:pPr>
        <w:rPr>
          <w:rFonts w:ascii="Arial" w:hAnsi="Arial" w:cs="Arial"/>
          <w:b/>
          <w:u w:color="000000"/>
        </w:rPr>
      </w:pPr>
      <w:r w:rsidRPr="00960694">
        <w:rPr>
          <w:rFonts w:ascii="Arial" w:hAnsi="Arial" w:cs="Arial"/>
          <w:b/>
          <w:u w:color="000000"/>
        </w:rPr>
        <w:t xml:space="preserve">D1111: M71 with </w:t>
      </w:r>
      <w:proofErr w:type="spellStart"/>
      <w:r w:rsidRPr="00960694">
        <w:rPr>
          <w:rFonts w:ascii="Arial" w:hAnsi="Arial" w:cs="Arial"/>
          <w:b/>
          <w:u w:color="000000"/>
        </w:rPr>
        <w:t>Calumenin</w:t>
      </w:r>
      <w:proofErr w:type="spellEnd"/>
      <w:r w:rsidRPr="00960694">
        <w:rPr>
          <w:rFonts w:ascii="Arial" w:hAnsi="Arial" w:cs="Arial"/>
          <w:b/>
          <w:u w:color="000000"/>
        </w:rPr>
        <w:t xml:space="preserve"> tag</w:t>
      </w:r>
    </w:p>
    <w:p w14:paraId="5D0A6EC6" w14:textId="77777777" w:rsidR="005E54FF" w:rsidRPr="00960694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960694">
        <w:rPr>
          <w:rFonts w:ascii="Arial" w:hAnsi="Arial" w:cs="Arial"/>
          <w:b/>
          <w:color w:val="auto"/>
          <w:sz w:val="24"/>
          <w:szCs w:val="24"/>
          <w:u w:color="000000"/>
        </w:rPr>
        <w:lastRenderedPageBreak/>
        <w:t>D1746:</w:t>
      </w:r>
      <w:r w:rsidRPr="00960694">
        <w:rPr>
          <w:rFonts w:ascii="Arial" w:hAnsi="Arial" w:cs="Arial"/>
          <w:b/>
          <w:color w:val="FF2C21"/>
          <w:sz w:val="24"/>
          <w:szCs w:val="24"/>
          <w:u w:color="000000"/>
        </w:rPr>
        <w:t xml:space="preserve"> </w:t>
      </w:r>
      <w:proofErr w:type="spellStart"/>
      <w:r w:rsidRPr="00960694">
        <w:rPr>
          <w:rFonts w:ascii="Arial" w:hAnsi="Arial" w:cs="Arial"/>
          <w:b/>
          <w:sz w:val="24"/>
          <w:szCs w:val="24"/>
          <w:u w:color="000000"/>
        </w:rPr>
        <w:t>Endothelin</w:t>
      </w:r>
      <w:proofErr w:type="spellEnd"/>
      <w:r w:rsidRPr="00960694">
        <w:rPr>
          <w:rFonts w:ascii="Arial" w:hAnsi="Arial" w:cs="Arial"/>
          <w:b/>
          <w:sz w:val="24"/>
          <w:szCs w:val="24"/>
          <w:u w:color="000000"/>
        </w:rPr>
        <w:t xml:space="preserve"> Receptor B tag-M71</w:t>
      </w:r>
    </w:p>
    <w:p w14:paraId="74487745" w14:textId="77777777" w:rsidR="005E54FF" w:rsidRPr="001913D8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128: 5HT3 tag-M71</w:t>
      </w:r>
    </w:p>
    <w:p w14:paraId="1B148E00" w14:textId="77777777" w:rsidR="005E54FF" w:rsidRPr="001913D8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 xml:space="preserve">D379: mB2AR </w:t>
      </w:r>
      <w:proofErr w:type="spellStart"/>
      <w:r w:rsidRPr="001913D8">
        <w:rPr>
          <w:rFonts w:ascii="Arial" w:hAnsi="Arial" w:cs="Arial"/>
          <w:b/>
          <w:sz w:val="24"/>
          <w:szCs w:val="24"/>
          <w:u w:color="000000"/>
        </w:rPr>
        <w:t>Nt</w:t>
      </w:r>
      <w:proofErr w:type="spellEnd"/>
      <w:r w:rsidRPr="001913D8">
        <w:rPr>
          <w:rFonts w:ascii="Arial" w:hAnsi="Arial" w:cs="Arial"/>
          <w:b/>
          <w:sz w:val="24"/>
          <w:szCs w:val="24"/>
          <w:u w:color="000000"/>
        </w:rPr>
        <w:t xml:space="preserve"> on M71</w:t>
      </w:r>
    </w:p>
    <w:p w14:paraId="7E985A42" w14:textId="77777777" w:rsidR="005E54FF" w:rsidRPr="001913D8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181-2: M71 with mB2AR Ct</w:t>
      </w:r>
    </w:p>
    <w:p w14:paraId="35CB8206" w14:textId="77777777" w:rsidR="005E54FF" w:rsidRPr="001913D8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color w:val="auto"/>
          <w:sz w:val="24"/>
          <w:szCs w:val="24"/>
          <w:u w:color="000000"/>
        </w:rPr>
      </w:pPr>
      <w:r w:rsidRPr="001913D8">
        <w:rPr>
          <w:rFonts w:ascii="Arial" w:hAnsi="Arial" w:cs="Arial"/>
          <w:b/>
          <w:color w:val="auto"/>
          <w:sz w:val="24"/>
          <w:szCs w:val="24"/>
          <w:u w:color="000000"/>
        </w:rPr>
        <w:t xml:space="preserve">D1754: mB2AR </w:t>
      </w:r>
      <w:proofErr w:type="spellStart"/>
      <w:r w:rsidRPr="001913D8">
        <w:rPr>
          <w:rFonts w:ascii="Arial" w:hAnsi="Arial" w:cs="Arial"/>
          <w:b/>
          <w:color w:val="auto"/>
          <w:sz w:val="24"/>
          <w:szCs w:val="24"/>
          <w:u w:color="000000"/>
        </w:rPr>
        <w:t>Nt</w:t>
      </w:r>
      <w:proofErr w:type="spellEnd"/>
      <w:r w:rsidRPr="001913D8">
        <w:rPr>
          <w:rFonts w:ascii="Arial" w:hAnsi="Arial" w:cs="Arial"/>
          <w:b/>
          <w:color w:val="auto"/>
          <w:sz w:val="24"/>
          <w:szCs w:val="24"/>
          <w:u w:color="000000"/>
        </w:rPr>
        <w:t xml:space="preserve"> M71 mB2AR Ct</w:t>
      </w:r>
    </w:p>
    <w:p w14:paraId="5B47F752" w14:textId="77777777" w:rsidR="005E54FF" w:rsidRPr="001913D8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753: all conserved mutations</w:t>
      </w:r>
    </w:p>
    <w:p w14:paraId="72E7E824" w14:textId="77777777" w:rsidR="005E54FF" w:rsidRPr="001913D8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743: LUCY-M71</w:t>
      </w:r>
    </w:p>
    <w:p w14:paraId="45C1A7BC" w14:textId="77777777" w:rsidR="005E54FF" w:rsidRPr="001913D8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744: LUCY-FLAG-M71</w:t>
      </w:r>
    </w:p>
    <w:p w14:paraId="314CBE79" w14:textId="77777777" w:rsidR="005E54FF" w:rsidRPr="001913D8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735: Y289A in NPXXY M71</w:t>
      </w:r>
    </w:p>
    <w:p w14:paraId="6834065D" w14:textId="77777777" w:rsidR="005E54FF" w:rsidRPr="001913D8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1913D8">
        <w:rPr>
          <w:rFonts w:ascii="Arial" w:hAnsi="Arial" w:cs="Arial"/>
          <w:b/>
          <w:sz w:val="24"/>
          <w:szCs w:val="24"/>
          <w:u w:color="000000"/>
        </w:rPr>
        <w:t>D1736: Y289A in NPXXY no Ct</w:t>
      </w:r>
    </w:p>
    <w:p w14:paraId="2EE518E5" w14:textId="77777777" w:rsidR="005E54FF" w:rsidRPr="005E54FF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5E54FF">
        <w:rPr>
          <w:rFonts w:ascii="Arial" w:hAnsi="Arial" w:cs="Arial"/>
          <w:b/>
          <w:sz w:val="24"/>
          <w:szCs w:val="24"/>
          <w:u w:color="000000"/>
        </w:rPr>
        <w:t>D1737: mB2AR-Nt Y289A in NPXXY M71</w:t>
      </w:r>
    </w:p>
    <w:p w14:paraId="25F8CD61" w14:textId="77777777" w:rsidR="005E54FF" w:rsidRPr="005E54FF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5E54FF">
        <w:rPr>
          <w:rFonts w:ascii="Arial" w:hAnsi="Arial" w:cs="Arial"/>
          <w:b/>
          <w:sz w:val="24"/>
          <w:szCs w:val="24"/>
          <w:u w:color="000000"/>
        </w:rPr>
        <w:t>D1738: mB2AR-Nt Y289A in NPXXY M71 and no Ct</w:t>
      </w:r>
    </w:p>
    <w:p w14:paraId="54EBC0F4" w14:textId="77777777" w:rsidR="005E54FF" w:rsidRPr="00064A9C" w:rsidRDefault="005E54FF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b/>
          <w:sz w:val="24"/>
          <w:szCs w:val="24"/>
          <w:u w:color="000000"/>
        </w:rPr>
      </w:pPr>
      <w:r w:rsidRPr="00064A9C">
        <w:rPr>
          <w:rFonts w:ascii="Arial" w:hAnsi="Arial" w:cs="Arial"/>
          <w:b/>
          <w:sz w:val="24"/>
          <w:szCs w:val="24"/>
          <w:u w:color="000000"/>
        </w:rPr>
        <w:t>D1771: mB2AR-Nt Y289A and mB2AR Ct</w:t>
      </w:r>
    </w:p>
    <w:p w14:paraId="73562BC0" w14:textId="727850B6" w:rsidR="005E54FF" w:rsidRPr="00064A9C" w:rsidRDefault="00D46CC8" w:rsidP="005E54FF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eastAsia="Courier New" w:hAnsi="Arial" w:cs="Arial"/>
          <w:b/>
          <w:sz w:val="24"/>
          <w:szCs w:val="24"/>
          <w:u w:color="000000"/>
        </w:rPr>
      </w:pPr>
      <w:r>
        <w:rPr>
          <w:rFonts w:ascii="Arial" w:eastAsia="Courier New" w:hAnsi="Arial" w:cs="Arial"/>
          <w:b/>
          <w:sz w:val="24"/>
          <w:szCs w:val="24"/>
          <w:u w:color="000000"/>
        </w:rPr>
        <w:t xml:space="preserve">D1796-4: </w:t>
      </w:r>
      <w:r w:rsidR="005E54FF" w:rsidRPr="00064A9C">
        <w:rPr>
          <w:rFonts w:ascii="Arial" w:eastAsia="Courier New" w:hAnsi="Arial" w:cs="Arial"/>
          <w:b/>
          <w:sz w:val="24"/>
          <w:szCs w:val="24"/>
          <w:u w:color="000000"/>
        </w:rPr>
        <w:t>OR1A1</w:t>
      </w:r>
    </w:p>
    <w:p w14:paraId="7FFB08B1" w14:textId="77777777" w:rsidR="00940D22" w:rsidRPr="00064A9C" w:rsidRDefault="00940D2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sz w:val="24"/>
          <w:szCs w:val="24"/>
        </w:rPr>
      </w:pPr>
    </w:p>
    <w:sectPr w:rsidR="00940D22" w:rsidRPr="00064A9C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D25554" w14:textId="77777777" w:rsidR="001D2B20" w:rsidRDefault="001D2B20">
      <w:r>
        <w:separator/>
      </w:r>
    </w:p>
  </w:endnote>
  <w:endnote w:type="continuationSeparator" w:id="0">
    <w:p w14:paraId="2D657E2F" w14:textId="77777777" w:rsidR="001D2B20" w:rsidRDefault="001D2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E9AE9" w14:textId="77777777" w:rsidR="001D2B20" w:rsidRDefault="001D2B20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897BC4" w14:textId="77777777" w:rsidR="001D2B20" w:rsidRDefault="001D2B20">
      <w:r>
        <w:separator/>
      </w:r>
    </w:p>
  </w:footnote>
  <w:footnote w:type="continuationSeparator" w:id="0">
    <w:p w14:paraId="2A3FC3CF" w14:textId="77777777" w:rsidR="001D2B20" w:rsidRDefault="001D2B2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9FDC4" w14:textId="77777777" w:rsidR="001D2B20" w:rsidRDefault="001D2B2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40D22"/>
    <w:rsid w:val="00064A9C"/>
    <w:rsid w:val="000657E5"/>
    <w:rsid w:val="000E1D15"/>
    <w:rsid w:val="001913D8"/>
    <w:rsid w:val="001B21DD"/>
    <w:rsid w:val="001D2B20"/>
    <w:rsid w:val="001E2E7A"/>
    <w:rsid w:val="00254ED6"/>
    <w:rsid w:val="002F4203"/>
    <w:rsid w:val="003E12C2"/>
    <w:rsid w:val="0042183B"/>
    <w:rsid w:val="004A58C3"/>
    <w:rsid w:val="004C71C3"/>
    <w:rsid w:val="004D7AFB"/>
    <w:rsid w:val="00502CE1"/>
    <w:rsid w:val="005E54FF"/>
    <w:rsid w:val="008135C0"/>
    <w:rsid w:val="008573EE"/>
    <w:rsid w:val="00932B2E"/>
    <w:rsid w:val="00937852"/>
    <w:rsid w:val="00940D22"/>
    <w:rsid w:val="00960694"/>
    <w:rsid w:val="0099670A"/>
    <w:rsid w:val="00AB33E8"/>
    <w:rsid w:val="00B208CF"/>
    <w:rsid w:val="00C24274"/>
    <w:rsid w:val="00C728F3"/>
    <w:rsid w:val="00D46CC8"/>
    <w:rsid w:val="00D57C3D"/>
    <w:rsid w:val="00DA34C6"/>
    <w:rsid w:val="00EC456F"/>
    <w:rsid w:val="00F33084"/>
    <w:rsid w:val="00FD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1D14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5C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/>
      <w:outlineLvl w:val="0"/>
    </w:pPr>
    <w:rPr>
      <w:rFonts w:ascii="Arial" w:eastAsiaTheme="majorEastAsia" w:hAnsi="Arial" w:cstheme="majorBidi"/>
      <w:b/>
      <w:bCs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Arial Unicode MS"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hAnsi="Arial Unicode MS" w:cs="Arial Unicode MS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135C0"/>
    <w:rPr>
      <w:rFonts w:ascii="Arial" w:eastAsiaTheme="majorEastAsia" w:hAnsi="Arial" w:cstheme="majorBidi"/>
      <w:b/>
      <w:bCs/>
      <w:sz w:val="32"/>
      <w:szCs w:val="32"/>
      <w:bdr w:val="none" w:sz="0" w:space="0" w:color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5C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/>
      <w:outlineLvl w:val="0"/>
    </w:pPr>
    <w:rPr>
      <w:rFonts w:ascii="Arial" w:eastAsiaTheme="majorEastAsia" w:hAnsi="Arial" w:cstheme="majorBidi"/>
      <w:b/>
      <w:bCs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Arial Unicode MS"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hAnsi="Arial Unicode MS" w:cs="Arial Unicode MS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135C0"/>
    <w:rPr>
      <w:rFonts w:ascii="Arial" w:eastAsiaTheme="majorEastAsia" w:hAnsi="Arial" w:cstheme="majorBidi"/>
      <w:b/>
      <w:bCs/>
      <w:sz w:val="32"/>
      <w:szCs w:val="32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5087</Words>
  <Characters>28997</Characters>
  <Application>Microsoft Macintosh Word</Application>
  <DocSecurity>0</DocSecurity>
  <Lines>241</Lines>
  <Paragraphs>68</Paragraphs>
  <ScaleCrop>false</ScaleCrop>
  <Company/>
  <LinksUpToDate>false</LinksUpToDate>
  <CharactersWithSpaces>34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Feinstein</cp:lastModifiedBy>
  <cp:revision>9</cp:revision>
  <dcterms:created xsi:type="dcterms:W3CDTF">2015-09-24T18:34:00Z</dcterms:created>
  <dcterms:modified xsi:type="dcterms:W3CDTF">2015-10-16T16:28:00Z</dcterms:modified>
</cp:coreProperties>
</file>